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501D1" w14:textId="77777777" w:rsidR="00DD4BE8" w:rsidRPr="00516188" w:rsidRDefault="00DD4BE8" w:rsidP="00DD4BE8">
      <w:pPr>
        <w:pageBreakBefore/>
        <w:rPr>
          <w:rFonts w:ascii="Times New Roman" w:hAnsi="Times New Roman" w:cs="Times New Roman"/>
          <w:sz w:val="24"/>
          <w:szCs w:val="24"/>
        </w:rPr>
      </w:pPr>
      <w:r w:rsidRPr="00516188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516188">
        <w:rPr>
          <w:rFonts w:ascii="Times New Roman" w:hAnsi="Times New Roman" w:cs="Times New Roman"/>
          <w:sz w:val="24"/>
          <w:szCs w:val="24"/>
        </w:rPr>
        <w:t>. Bacterial abundance and food groups contributing to stability categories in CONT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4"/>
        <w:gridCol w:w="2235"/>
        <w:gridCol w:w="2819"/>
      </w:tblGrid>
      <w:tr w:rsidR="00DD4BE8" w:rsidRPr="00516188" w14:paraId="50EBE979" w14:textId="77777777" w:rsidTr="00605132">
        <w:tc>
          <w:tcPr>
            <w:tcW w:w="3864" w:type="dxa"/>
            <w:tcBorders>
              <w:top w:val="single" w:sz="4" w:space="0" w:color="auto"/>
              <w:bottom w:val="single" w:sz="4" w:space="0" w:color="auto"/>
            </w:tcBorders>
          </w:tcPr>
          <w:p w14:paraId="21C38F70" w14:textId="77777777" w:rsidR="00DD4BE8" w:rsidRPr="00516188" w:rsidRDefault="00DD4BE8" w:rsidP="006051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6626D5D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sz w:val="24"/>
                <w:szCs w:val="24"/>
              </w:rPr>
              <w:t>Less stable (n=13)</w:t>
            </w:r>
          </w:p>
        </w:tc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</w:tcPr>
          <w:p w14:paraId="690A7308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sz w:val="24"/>
                <w:szCs w:val="24"/>
              </w:rPr>
              <w:t>More stable (n=13)</w:t>
            </w:r>
          </w:p>
        </w:tc>
      </w:tr>
      <w:tr w:rsidR="00DD4BE8" w:rsidRPr="00516188" w14:paraId="54A1FFA4" w14:textId="77777777" w:rsidTr="00605132">
        <w:tc>
          <w:tcPr>
            <w:tcW w:w="3864" w:type="dxa"/>
            <w:tcBorders>
              <w:top w:val="single" w:sz="4" w:space="0" w:color="auto"/>
            </w:tcBorders>
          </w:tcPr>
          <w:p w14:paraId="0568B28F" w14:textId="77777777" w:rsidR="00DD4BE8" w:rsidRPr="00516188" w:rsidRDefault="00DD4BE8" w:rsidP="006051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sz w:val="24"/>
                <w:szCs w:val="24"/>
              </w:rPr>
              <w:t>Bacterial richness/diversity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1C96C522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single" w:sz="4" w:space="0" w:color="auto"/>
            </w:tcBorders>
          </w:tcPr>
          <w:p w14:paraId="5F157122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4BE8" w:rsidRPr="00516188" w14:paraId="1073FD08" w14:textId="77777777" w:rsidTr="00605132">
        <w:tc>
          <w:tcPr>
            <w:tcW w:w="3864" w:type="dxa"/>
          </w:tcPr>
          <w:p w14:paraId="4570C2CE" w14:textId="77777777" w:rsidR="00DD4BE8" w:rsidRPr="00516188" w:rsidRDefault="00DD4BE8" w:rsidP="0060513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Shannon Index</w:t>
            </w:r>
          </w:p>
        </w:tc>
        <w:tc>
          <w:tcPr>
            <w:tcW w:w="2235" w:type="dxa"/>
          </w:tcPr>
          <w:p w14:paraId="11EE44F6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4.9 (4.3-5.5)</w:t>
            </w:r>
          </w:p>
        </w:tc>
        <w:tc>
          <w:tcPr>
            <w:tcW w:w="2819" w:type="dxa"/>
          </w:tcPr>
          <w:p w14:paraId="7CD848F6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5.2 (4.8-5.</w:t>
            </w:r>
            <w:proofErr w:type="gramStart"/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6)†</w:t>
            </w:r>
            <w:proofErr w:type="gramEnd"/>
          </w:p>
        </w:tc>
      </w:tr>
      <w:tr w:rsidR="00DD4BE8" w:rsidRPr="00516188" w14:paraId="712F6133" w14:textId="77777777" w:rsidTr="00605132">
        <w:tc>
          <w:tcPr>
            <w:tcW w:w="3864" w:type="dxa"/>
          </w:tcPr>
          <w:p w14:paraId="4CBED287" w14:textId="77777777" w:rsidR="00DD4BE8" w:rsidRPr="00516188" w:rsidRDefault="00DD4BE8" w:rsidP="006051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F9F6ED7" w14:textId="77777777" w:rsidR="00DD4BE8" w:rsidRPr="00516188" w:rsidRDefault="00DD4BE8" w:rsidP="00605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sz w:val="24"/>
                <w:szCs w:val="24"/>
              </w:rPr>
              <w:t>Bacterial abundance (% of sequences</w:t>
            </w: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5" w:type="dxa"/>
          </w:tcPr>
          <w:p w14:paraId="326C1A3A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</w:tcPr>
          <w:p w14:paraId="78370107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BE8" w:rsidRPr="00516188" w14:paraId="18E84EA9" w14:textId="77777777" w:rsidTr="00605132">
        <w:tc>
          <w:tcPr>
            <w:tcW w:w="3864" w:type="dxa"/>
          </w:tcPr>
          <w:p w14:paraId="41B0E4E0" w14:textId="77777777" w:rsidR="00DD4BE8" w:rsidRPr="00516188" w:rsidRDefault="00DD4BE8" w:rsidP="0060513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2235" w:type="dxa"/>
          </w:tcPr>
          <w:p w14:paraId="3A494F40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1.88 (0.03-10.8)</w:t>
            </w:r>
          </w:p>
        </w:tc>
        <w:tc>
          <w:tcPr>
            <w:tcW w:w="2819" w:type="dxa"/>
          </w:tcPr>
          <w:p w14:paraId="297216FA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4 (0.01-1.</w:t>
            </w:r>
            <w:proofErr w:type="gramStart"/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</w:p>
        </w:tc>
      </w:tr>
      <w:tr w:rsidR="00DD4BE8" w:rsidRPr="00516188" w14:paraId="6F4285AB" w14:textId="77777777" w:rsidTr="00605132">
        <w:tc>
          <w:tcPr>
            <w:tcW w:w="3864" w:type="dxa"/>
          </w:tcPr>
          <w:p w14:paraId="231E7B12" w14:textId="77777777" w:rsidR="00DD4BE8" w:rsidRPr="00516188" w:rsidRDefault="00DD4BE8" w:rsidP="00605132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6188">
              <w:rPr>
                <w:rFonts w:ascii="Times New Roman" w:hAnsi="Times New Roman" w:cs="Times New Roman"/>
                <w:i/>
                <w:sz w:val="24"/>
                <w:szCs w:val="24"/>
              </w:rPr>
              <w:t>Adlercreutzia</w:t>
            </w:r>
            <w:proofErr w:type="spellEnd"/>
          </w:p>
        </w:tc>
        <w:tc>
          <w:tcPr>
            <w:tcW w:w="2235" w:type="dxa"/>
          </w:tcPr>
          <w:p w14:paraId="63641490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004 (0-0.07)</w:t>
            </w:r>
          </w:p>
        </w:tc>
        <w:tc>
          <w:tcPr>
            <w:tcW w:w="2819" w:type="dxa"/>
          </w:tcPr>
          <w:p w14:paraId="1175CCE7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06 (0.001-0.</w:t>
            </w:r>
            <w:proofErr w:type="gramStart"/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19)*</w:t>
            </w:r>
            <w:proofErr w:type="gramEnd"/>
          </w:p>
        </w:tc>
      </w:tr>
      <w:tr w:rsidR="00DD4BE8" w:rsidRPr="00516188" w14:paraId="46D0A87E" w14:textId="77777777" w:rsidTr="00605132">
        <w:tc>
          <w:tcPr>
            <w:tcW w:w="3864" w:type="dxa"/>
          </w:tcPr>
          <w:p w14:paraId="660EE376" w14:textId="77777777" w:rsidR="00DD4BE8" w:rsidRPr="00516188" w:rsidRDefault="00DD4BE8" w:rsidP="00605132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6188">
              <w:rPr>
                <w:rFonts w:ascii="Times New Roman" w:hAnsi="Times New Roman" w:cs="Times New Roman"/>
                <w:i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2235" w:type="dxa"/>
          </w:tcPr>
          <w:p w14:paraId="643906E6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8.7 (5.9-12.8)</w:t>
            </w:r>
          </w:p>
        </w:tc>
        <w:tc>
          <w:tcPr>
            <w:tcW w:w="2819" w:type="dxa"/>
          </w:tcPr>
          <w:p w14:paraId="7ACA8802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12.9 (8.5-18.</w:t>
            </w:r>
            <w:proofErr w:type="gramStart"/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4)*</w:t>
            </w:r>
            <w:proofErr w:type="gramEnd"/>
          </w:p>
        </w:tc>
      </w:tr>
      <w:tr w:rsidR="00DD4BE8" w:rsidRPr="00516188" w14:paraId="05446FF5" w14:textId="77777777" w:rsidTr="00605132">
        <w:tc>
          <w:tcPr>
            <w:tcW w:w="3864" w:type="dxa"/>
          </w:tcPr>
          <w:p w14:paraId="4DDCB5AD" w14:textId="77777777" w:rsidR="00DD4BE8" w:rsidRPr="00516188" w:rsidRDefault="00DD4BE8" w:rsidP="00605132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6188">
              <w:rPr>
                <w:rFonts w:ascii="Times New Roman" w:hAnsi="Times New Roman" w:cs="Times New Roman"/>
                <w:i/>
                <w:sz w:val="24"/>
                <w:szCs w:val="24"/>
              </w:rPr>
              <w:t>Sutterella</w:t>
            </w:r>
            <w:proofErr w:type="spellEnd"/>
          </w:p>
        </w:tc>
        <w:tc>
          <w:tcPr>
            <w:tcW w:w="2235" w:type="dxa"/>
          </w:tcPr>
          <w:p w14:paraId="273287C3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26 (0.003-0.63)</w:t>
            </w:r>
          </w:p>
        </w:tc>
        <w:tc>
          <w:tcPr>
            <w:tcW w:w="2819" w:type="dxa"/>
          </w:tcPr>
          <w:p w14:paraId="588F1C7B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31 (0.13-1.</w:t>
            </w:r>
            <w:proofErr w:type="gramStart"/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65)†</w:t>
            </w:r>
            <w:proofErr w:type="gramEnd"/>
          </w:p>
        </w:tc>
      </w:tr>
      <w:tr w:rsidR="00DD4BE8" w:rsidRPr="00516188" w14:paraId="47860896" w14:textId="77777777" w:rsidTr="00605132">
        <w:tc>
          <w:tcPr>
            <w:tcW w:w="3864" w:type="dxa"/>
          </w:tcPr>
          <w:p w14:paraId="2D87B23E" w14:textId="77777777" w:rsidR="00DD4BE8" w:rsidRPr="00516188" w:rsidRDefault="00DD4BE8" w:rsidP="00605132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6188">
              <w:rPr>
                <w:rFonts w:ascii="Times New Roman" w:hAnsi="Times New Roman" w:cs="Times New Roman"/>
                <w:i/>
                <w:sz w:val="24"/>
                <w:szCs w:val="24"/>
              </w:rPr>
              <w:t>Bilophila</w:t>
            </w:r>
            <w:proofErr w:type="spellEnd"/>
          </w:p>
        </w:tc>
        <w:tc>
          <w:tcPr>
            <w:tcW w:w="2235" w:type="dxa"/>
          </w:tcPr>
          <w:p w14:paraId="49CDBCC1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 (0-0.1)</w:t>
            </w:r>
          </w:p>
        </w:tc>
        <w:tc>
          <w:tcPr>
            <w:tcW w:w="2819" w:type="dxa"/>
          </w:tcPr>
          <w:p w14:paraId="74CF15D8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1 (0-0.</w:t>
            </w:r>
            <w:proofErr w:type="gramStart"/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7)†</w:t>
            </w:r>
            <w:proofErr w:type="gramEnd"/>
          </w:p>
        </w:tc>
      </w:tr>
      <w:tr w:rsidR="00DD4BE8" w:rsidRPr="00516188" w14:paraId="757ABB2D" w14:textId="77777777" w:rsidTr="00605132">
        <w:tc>
          <w:tcPr>
            <w:tcW w:w="3864" w:type="dxa"/>
          </w:tcPr>
          <w:p w14:paraId="7C044BEA" w14:textId="77777777" w:rsidR="00DD4BE8" w:rsidRPr="00516188" w:rsidRDefault="00DD4BE8" w:rsidP="00605132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6188">
              <w:rPr>
                <w:rFonts w:ascii="Times New Roman" w:hAnsi="Times New Roman" w:cs="Times New Roman"/>
                <w:i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2235" w:type="dxa"/>
          </w:tcPr>
          <w:p w14:paraId="4BE13FA7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1.88 (0.03-10.7)</w:t>
            </w:r>
          </w:p>
        </w:tc>
        <w:tc>
          <w:tcPr>
            <w:tcW w:w="2819" w:type="dxa"/>
          </w:tcPr>
          <w:p w14:paraId="1B53B606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39 (0.01-1.</w:t>
            </w:r>
            <w:proofErr w:type="gramStart"/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</w:p>
        </w:tc>
      </w:tr>
      <w:tr w:rsidR="00DD4BE8" w:rsidRPr="00516188" w14:paraId="0AD1C08F" w14:textId="77777777" w:rsidTr="00605132">
        <w:tc>
          <w:tcPr>
            <w:tcW w:w="3864" w:type="dxa"/>
          </w:tcPr>
          <w:p w14:paraId="006B93A1" w14:textId="77777777" w:rsidR="00DD4BE8" w:rsidRPr="00516188" w:rsidRDefault="00DD4BE8" w:rsidP="006051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A0B38B8" w14:textId="77777777" w:rsidR="00DD4BE8" w:rsidRPr="00516188" w:rsidRDefault="00DD4BE8" w:rsidP="006051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sz w:val="24"/>
                <w:szCs w:val="24"/>
              </w:rPr>
              <w:t>Food group (servings/day)</w:t>
            </w:r>
            <w:r w:rsidRPr="0051618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35" w:type="dxa"/>
          </w:tcPr>
          <w:p w14:paraId="5B8BAB48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9" w:type="dxa"/>
          </w:tcPr>
          <w:p w14:paraId="1836D68E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4BE8" w:rsidRPr="00516188" w14:paraId="17D5F5AA" w14:textId="77777777" w:rsidTr="00605132">
        <w:tc>
          <w:tcPr>
            <w:tcW w:w="3864" w:type="dxa"/>
          </w:tcPr>
          <w:p w14:paraId="2BD4DF8E" w14:textId="77777777" w:rsidR="00DD4BE8" w:rsidRPr="00516188" w:rsidRDefault="00DD4BE8" w:rsidP="0060513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2235" w:type="dxa"/>
          </w:tcPr>
          <w:p w14:paraId="20910781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2.0 (1.8-3.2)</w:t>
            </w:r>
          </w:p>
        </w:tc>
        <w:tc>
          <w:tcPr>
            <w:tcW w:w="2819" w:type="dxa"/>
          </w:tcPr>
          <w:p w14:paraId="76D9AD30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2.5 (1.8-3.</w:t>
            </w:r>
            <w:proofErr w:type="gramStart"/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1)†</w:t>
            </w:r>
            <w:proofErr w:type="gramEnd"/>
          </w:p>
        </w:tc>
      </w:tr>
      <w:tr w:rsidR="00DD4BE8" w:rsidRPr="00516188" w14:paraId="7E3BBB78" w14:textId="77777777" w:rsidTr="00605132">
        <w:tc>
          <w:tcPr>
            <w:tcW w:w="3864" w:type="dxa"/>
          </w:tcPr>
          <w:p w14:paraId="063E2B8A" w14:textId="77777777" w:rsidR="00DD4BE8" w:rsidRPr="00516188" w:rsidRDefault="00DD4BE8" w:rsidP="0060513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Sweetened beverages</w:t>
            </w:r>
          </w:p>
        </w:tc>
        <w:tc>
          <w:tcPr>
            <w:tcW w:w="2235" w:type="dxa"/>
          </w:tcPr>
          <w:p w14:paraId="1A190A21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12 (0.08-1.7)</w:t>
            </w:r>
          </w:p>
        </w:tc>
        <w:tc>
          <w:tcPr>
            <w:tcW w:w="2819" w:type="dxa"/>
          </w:tcPr>
          <w:p w14:paraId="4DA641EB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18 (0.08-0.</w:t>
            </w:r>
            <w:proofErr w:type="gramStart"/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26)†</w:t>
            </w:r>
            <w:proofErr w:type="gramEnd"/>
          </w:p>
        </w:tc>
      </w:tr>
      <w:tr w:rsidR="00DD4BE8" w:rsidRPr="00516188" w14:paraId="276094FD" w14:textId="77777777" w:rsidTr="00605132">
        <w:tc>
          <w:tcPr>
            <w:tcW w:w="3864" w:type="dxa"/>
          </w:tcPr>
          <w:p w14:paraId="5493E866" w14:textId="77777777" w:rsidR="00DD4BE8" w:rsidRPr="00516188" w:rsidRDefault="00DD4BE8" w:rsidP="0060513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Kid’s meals</w:t>
            </w:r>
          </w:p>
        </w:tc>
        <w:tc>
          <w:tcPr>
            <w:tcW w:w="2235" w:type="dxa"/>
          </w:tcPr>
          <w:p w14:paraId="494769FF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1.6 (1.1-2,1)</w:t>
            </w:r>
          </w:p>
        </w:tc>
        <w:tc>
          <w:tcPr>
            <w:tcW w:w="2819" w:type="dxa"/>
          </w:tcPr>
          <w:p w14:paraId="53BA266A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9 (0.5-1.</w:t>
            </w:r>
            <w:proofErr w:type="gramStart"/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</w:p>
        </w:tc>
      </w:tr>
      <w:tr w:rsidR="00DD4BE8" w:rsidRPr="00516188" w14:paraId="1AA686C2" w14:textId="77777777" w:rsidTr="00605132">
        <w:tc>
          <w:tcPr>
            <w:tcW w:w="3864" w:type="dxa"/>
          </w:tcPr>
          <w:p w14:paraId="3F4077A4" w14:textId="77777777" w:rsidR="00DD4BE8" w:rsidRPr="00516188" w:rsidRDefault="00DD4BE8" w:rsidP="0060513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2235" w:type="dxa"/>
          </w:tcPr>
          <w:p w14:paraId="273A9E3B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06 (0.06-0.3)</w:t>
            </w:r>
          </w:p>
        </w:tc>
        <w:tc>
          <w:tcPr>
            <w:tcW w:w="2819" w:type="dxa"/>
          </w:tcPr>
          <w:p w14:paraId="0ED4F422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18 (0.12-0.</w:t>
            </w:r>
            <w:proofErr w:type="gramStart"/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</w:p>
        </w:tc>
      </w:tr>
      <w:tr w:rsidR="00DD4BE8" w:rsidRPr="00516188" w14:paraId="09F56130" w14:textId="77777777" w:rsidTr="00605132">
        <w:tc>
          <w:tcPr>
            <w:tcW w:w="3864" w:type="dxa"/>
          </w:tcPr>
          <w:p w14:paraId="018C821E" w14:textId="77777777" w:rsidR="00DD4BE8" w:rsidRPr="00516188" w:rsidRDefault="00DD4BE8" w:rsidP="0060513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Condiments</w:t>
            </w:r>
          </w:p>
        </w:tc>
        <w:tc>
          <w:tcPr>
            <w:tcW w:w="2235" w:type="dxa"/>
          </w:tcPr>
          <w:p w14:paraId="066870E0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16 (0.08-0.3)</w:t>
            </w:r>
          </w:p>
        </w:tc>
        <w:tc>
          <w:tcPr>
            <w:tcW w:w="2819" w:type="dxa"/>
          </w:tcPr>
          <w:p w14:paraId="6FBEE8C9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 (0-0.</w:t>
            </w:r>
            <w:proofErr w:type="gramStart"/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</w:p>
        </w:tc>
      </w:tr>
      <w:tr w:rsidR="00DD4BE8" w:rsidRPr="00516188" w14:paraId="4F1D0D4C" w14:textId="77777777" w:rsidTr="00605132">
        <w:tc>
          <w:tcPr>
            <w:tcW w:w="3864" w:type="dxa"/>
          </w:tcPr>
          <w:p w14:paraId="259E33E6" w14:textId="77777777" w:rsidR="00DD4BE8" w:rsidRPr="00516188" w:rsidRDefault="00DD4BE8" w:rsidP="006051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139C0A4" w14:textId="77777777" w:rsidR="00DD4BE8" w:rsidRPr="00516188" w:rsidRDefault="00DD4BE8" w:rsidP="006051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sz w:val="24"/>
                <w:szCs w:val="24"/>
              </w:rPr>
              <w:t>Nutrient</w:t>
            </w:r>
            <w:r w:rsidRPr="0051618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35" w:type="dxa"/>
          </w:tcPr>
          <w:p w14:paraId="5FA0355C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9" w:type="dxa"/>
          </w:tcPr>
          <w:p w14:paraId="202BE5D6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4BE8" w:rsidRPr="00516188" w14:paraId="7A8CF810" w14:textId="77777777" w:rsidTr="00605132">
        <w:tc>
          <w:tcPr>
            <w:tcW w:w="3864" w:type="dxa"/>
            <w:tcBorders>
              <w:bottom w:val="single" w:sz="4" w:space="0" w:color="auto"/>
            </w:tcBorders>
          </w:tcPr>
          <w:p w14:paraId="2893EC2F" w14:textId="77777777" w:rsidR="00DD4BE8" w:rsidRPr="00516188" w:rsidRDefault="00DD4BE8" w:rsidP="0060513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Whole grains (g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4DD89D2B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84 (0.35-1.45)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0A124926" w14:textId="77777777" w:rsidR="00DD4BE8" w:rsidRPr="00516188" w:rsidRDefault="00DD4BE8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0.95 (0.39-2.</w:t>
            </w:r>
            <w:proofErr w:type="gramStart"/>
            <w:r w:rsidRPr="00516188">
              <w:rPr>
                <w:rFonts w:ascii="Times New Roman" w:hAnsi="Times New Roman" w:cs="Times New Roman"/>
                <w:sz w:val="24"/>
                <w:szCs w:val="24"/>
              </w:rPr>
              <w:t>5)†</w:t>
            </w:r>
            <w:proofErr w:type="gramEnd"/>
          </w:p>
        </w:tc>
      </w:tr>
    </w:tbl>
    <w:p w14:paraId="0D158609" w14:textId="1C480F2D" w:rsidR="00DD4BE8" w:rsidRPr="00516188" w:rsidRDefault="00DD4BE8" w:rsidP="00DD4BE8">
      <w:pPr>
        <w:contextualSpacing/>
        <w:rPr>
          <w:rFonts w:ascii="Times New Roman" w:hAnsi="Times New Roman" w:cs="Times New Roman"/>
          <w:sz w:val="24"/>
          <w:szCs w:val="24"/>
        </w:rPr>
      </w:pPr>
      <w:r w:rsidRPr="00516188">
        <w:rPr>
          <w:rFonts w:ascii="Times New Roman" w:hAnsi="Times New Roman" w:cs="Times New Roman"/>
          <w:sz w:val="24"/>
          <w:szCs w:val="24"/>
        </w:rPr>
        <w:t xml:space="preserve">Data expressed as median (IQR); </w:t>
      </w:r>
      <w:r w:rsidR="000720CB" w:rsidRPr="00516188">
        <w:rPr>
          <w:rFonts w:ascii="Times New Roman" w:hAnsi="Times New Roman" w:cs="Times New Roman"/>
          <w:sz w:val="24"/>
          <w:szCs w:val="24"/>
        </w:rPr>
        <w:t xml:space="preserve">FDR-corrected </w:t>
      </w:r>
      <w:r w:rsidRPr="00516188">
        <w:rPr>
          <w:rFonts w:ascii="Times New Roman" w:hAnsi="Times New Roman" w:cs="Times New Roman"/>
          <w:sz w:val="24"/>
          <w:szCs w:val="24"/>
        </w:rPr>
        <w:t xml:space="preserve">*p≤0.05; †p≤0.1; Individuals in the </w:t>
      </w:r>
      <w:r w:rsidR="00516188">
        <w:rPr>
          <w:rFonts w:ascii="Times New Roman" w:hAnsi="Times New Roman" w:cs="Times New Roman"/>
          <w:sz w:val="24"/>
          <w:szCs w:val="24"/>
        </w:rPr>
        <w:t>CONT</w:t>
      </w:r>
      <w:bookmarkStart w:id="0" w:name="_GoBack"/>
      <w:bookmarkEnd w:id="0"/>
      <w:r w:rsidRPr="00516188">
        <w:rPr>
          <w:rFonts w:ascii="Times New Roman" w:hAnsi="Times New Roman" w:cs="Times New Roman"/>
          <w:sz w:val="24"/>
          <w:szCs w:val="24"/>
        </w:rPr>
        <w:t xml:space="preserve"> group were assigned to a category of stability based on falling above or below the median of median weighted </w:t>
      </w:r>
      <w:proofErr w:type="spellStart"/>
      <w:r w:rsidRPr="00516188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516188">
        <w:rPr>
          <w:rFonts w:ascii="Times New Roman" w:hAnsi="Times New Roman" w:cs="Times New Roman"/>
          <w:sz w:val="24"/>
          <w:szCs w:val="24"/>
        </w:rPr>
        <w:t xml:space="preserve"> distances</w:t>
      </w:r>
    </w:p>
    <w:p w14:paraId="0DC3C371" w14:textId="77777777" w:rsidR="00DD4BE8" w:rsidRPr="00516188" w:rsidRDefault="00DD4BE8" w:rsidP="00DD4BE8">
      <w:pPr>
        <w:contextualSpacing/>
        <w:rPr>
          <w:rFonts w:ascii="Times New Roman" w:hAnsi="Times New Roman" w:cs="Times New Roman"/>
          <w:sz w:val="24"/>
          <w:szCs w:val="24"/>
        </w:rPr>
      </w:pPr>
      <w:r w:rsidRPr="005161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6188">
        <w:rPr>
          <w:rFonts w:ascii="Times New Roman" w:hAnsi="Times New Roman" w:cs="Times New Roman"/>
          <w:sz w:val="24"/>
          <w:szCs w:val="24"/>
        </w:rPr>
        <w:t>Food groups derived from food frequency questionnaire</w:t>
      </w:r>
    </w:p>
    <w:p w14:paraId="2A2D740F" w14:textId="77777777" w:rsidR="00DD4BE8" w:rsidRPr="00516188" w:rsidRDefault="00DD4BE8" w:rsidP="00DD4BE8">
      <w:pPr>
        <w:contextualSpacing/>
        <w:rPr>
          <w:rFonts w:ascii="Times New Roman" w:hAnsi="Times New Roman" w:cs="Times New Roman"/>
          <w:sz w:val="24"/>
          <w:szCs w:val="24"/>
        </w:rPr>
      </w:pPr>
      <w:r w:rsidRPr="005161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16188">
        <w:rPr>
          <w:rFonts w:ascii="Times New Roman" w:hAnsi="Times New Roman" w:cs="Times New Roman"/>
          <w:sz w:val="24"/>
          <w:szCs w:val="24"/>
        </w:rPr>
        <w:t>Nutrient intake derived from 3-day food diary</w:t>
      </w:r>
    </w:p>
    <w:p w14:paraId="2CCA2B28" w14:textId="77777777" w:rsidR="00DD4BE8" w:rsidRPr="00836659" w:rsidRDefault="00DD4BE8" w:rsidP="00DD4BE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2E670DA" w14:textId="77777777" w:rsidR="00843976" w:rsidRDefault="00843976"/>
    <w:sectPr w:rsidR="00843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BE8"/>
    <w:rsid w:val="000720CB"/>
    <w:rsid w:val="00516188"/>
    <w:rsid w:val="00843976"/>
    <w:rsid w:val="00DD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C6CFB"/>
  <w15:chartTrackingRefBased/>
  <w15:docId w15:val="{15A51055-0C50-4157-8640-C57C3AF9D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BE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6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1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ding Harold, Kirsten</dc:creator>
  <cp:keywords/>
  <dc:description/>
  <cp:lastModifiedBy>Berding Harold, Kirsten</cp:lastModifiedBy>
  <cp:revision>2</cp:revision>
  <dcterms:created xsi:type="dcterms:W3CDTF">2019-12-20T09:05:00Z</dcterms:created>
  <dcterms:modified xsi:type="dcterms:W3CDTF">2019-12-20T09:05:00Z</dcterms:modified>
</cp:coreProperties>
</file>